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Arial" w:hAnsi="Arial" w:cs="Arial"/>
          <w:color w:val="000000"/>
          <w:sz w:val="18"/>
          <w:szCs w:val="16"/>
          <w:highlight w:val="white"/>
        </w:rPr>
      </w:pPr>
      <w:r>
        <w:rPr>
          <w:rFonts w:cs="Arial" w:ascii="Arial" w:hAnsi="Arial"/>
          <w:b/>
          <w:bCs/>
          <w:color w:val="000000"/>
          <w:sz w:val="22"/>
          <w:szCs w:val="16"/>
          <w:highlight w:val="white"/>
        </w:rPr>
        <w:t>Additional file 4:</w:t>
      </w:r>
      <w:r>
        <w:rPr>
          <w:rFonts w:cs="Arial" w:ascii="Arial" w:hAnsi="Arial"/>
          <w:color w:val="000000"/>
          <w:sz w:val="22"/>
          <w:szCs w:val="16"/>
          <w:highlight w:val="white"/>
        </w:rPr>
        <w:t xml:space="preserve"> Sequence alignment of RIKEN clone 8430415E04RIK</w:t>
      </w:r>
      <w:r>
        <w:rPr>
          <w:rFonts w:cs="Arial" w:ascii="Arial" w:hAnsi="Arial"/>
          <w:b/>
          <w:bCs/>
          <w:color w:val="000000"/>
          <w:sz w:val="22"/>
          <w:szCs w:val="16"/>
          <w:highlight w:val="white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uman        1 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P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MD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LFG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DLQELTIIERPVRRSLKTPEEIERLTVDED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IERAVYLL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mouse        1 ------------MHP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MD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LFG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DLQELTIIERPVRRSLKTPEEIERLTVDED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AVYLL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chick        1 AAGGAAAAGGCGA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SS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D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FG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DLQELTIIERPVRRSLKTPEEIERLTVD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IER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LL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zebrafish    1 --------------------------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LF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L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ER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RSLK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E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TVDED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IERAVYLL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consensus    1     </w:t>
      </w:r>
      <w:r>
        <w:rPr>
          <w:rFonts w:cs="Courier New" w:ascii="Courier" w:hAnsi="Courier"/>
          <w:caps/>
          <w:color w:val="000000"/>
          <w:sz w:val="16"/>
          <w:szCs w:val="16"/>
          <w:highlight w:val="white"/>
        </w:rPr>
        <w:t xml:space="preserve">          mhppp a amdf Q sLFGymeDLQeLTiIERPvRRSLKTpEEIerLTVDEdL DIeRAvYLLS 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color w:val="000000"/>
          <w:sz w:val="12"/>
          <w:szCs w:val="16"/>
          <w:highlight w:val="white"/>
        </w:rPr>
        <w:br/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human       67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DVQ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VIANLPFLMRQN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TLRRVLPKV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HVAGVEMQLTA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FLTILQDESVSIH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THSFL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mouse       69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DVQ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VIANLPFLMRQN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TLRRVLPKV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VLHV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EMQLTAAVSFLTIL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SFL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chick       81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DVQ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NL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MRQN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TLRRVLP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VLHVAGVEMQLTAAVSFL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QDESVSIHT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SF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zebrafish   55 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V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L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QN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R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KV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GAPLLPQ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VLHVA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Q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FLTILQ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H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consensus   81 </w:t>
      </w:r>
      <w:r>
        <w:rPr>
          <w:rFonts w:cs="Courier New" w:ascii="Courier" w:hAnsi="Courier"/>
          <w:caps/>
          <w:color w:val="000000"/>
          <w:sz w:val="16"/>
          <w:szCs w:val="16"/>
          <w:highlight w:val="white"/>
        </w:rPr>
        <w:t>qDvQg SViaNLPfLmRQNP ETlRRVlPKvR         EvLHVAgveMQLtAAvSFLTiLQdesvsihtytHSfLq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color w:val="000000"/>
          <w:sz w:val="12"/>
          <w:szCs w:val="16"/>
          <w:highlight w:val="white"/>
        </w:rPr>
        <w:br/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human      138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L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EHRDTGVSNAWLETLL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PKE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HEILNPLVSKAQLSQTVQSRLVSCKILGKLTNK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H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REILPL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mouse      140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L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EHRDTGVSNAWLETLL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PKE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HEILNPLVSKAQLSQTVQSRLVSCKILG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NK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H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REILPL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chick      152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EHR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VSNAWLETL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EALPKE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HEILNPLVSKA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Q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SRLVSCK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K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K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H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REILPL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zebrafish  135 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RD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WLETLL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LPKE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I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LS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C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LG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D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P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consensus  161 </w:t>
      </w:r>
      <w:r>
        <w:rPr>
          <w:rFonts w:cs="Courier New" w:ascii="Courier" w:hAnsi="Courier"/>
          <w:caps/>
          <w:color w:val="000000"/>
          <w:sz w:val="16"/>
          <w:szCs w:val="16"/>
          <w:highlight w:val="white"/>
        </w:rPr>
        <w:t>iLl LeHRDtgVSnAWLETLLs ieaLPKETlRhEILnPLvSKaQlSQtvqsRLvSCkIlGKltnKFdahiiKreiLPL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color w:val="000000"/>
          <w:sz w:val="12"/>
          <w:szCs w:val="16"/>
          <w:highlight w:val="white"/>
        </w:rPr>
        <w:br/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human      218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SLCQDVEYEVRSCMCRQLENIAQGIGTELT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VLPE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DEGSSVRLAAFETLVNLL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DRSQTILPLVK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mouse      220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SLCQDVEYEVRSCMCRQLENIAQGI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LT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VLPE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D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VRLAAFETLV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DMF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DRSQTILPLVK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chick      232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SLCQDVEYEV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MCRQL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QGIGTELT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VLPE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DEGSSVRLAAFETLVNLLDMF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D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PLVK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zebrafish  215 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LCQDVEYEV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MCRQLEN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I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LPE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RLAA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L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F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D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LV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  <w:br/>
        <w:t xml:space="preserve">consensus  241 </w:t>
      </w:r>
      <w:r>
        <w:rPr>
          <w:rFonts w:cs="Courier New" w:ascii="Courier" w:hAnsi="Courier"/>
          <w:caps/>
          <w:color w:val="000000"/>
          <w:sz w:val="16"/>
          <w:szCs w:val="16"/>
          <w:highlight w:val="white"/>
        </w:rPr>
        <w:t>kSLCQDVEYEVRsCMCRQLEniaqGIGtelTKsvVLPELiEL rDEgssVRLAAFeTlvNlLdmFDtDDRsqtilPLVK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color w:val="000000"/>
          <w:sz w:val="12"/>
          <w:szCs w:val="16"/>
          <w:highlight w:val="white"/>
        </w:rPr>
        <w:br/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human      298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CEKSFKADESILISLSFHLGKLCHGLYGIFT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HLRFLEFYKKLCTLGLQQENGHN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QILEQEKKYISVRKN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mouse      300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CEKSFKADESILISLSFHLGKLCHGLYGIFT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HLRFLEFYKKLCTLGLQQENGHN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QEKK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VRKN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chick      312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CEKSFKADESI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LSFHLGKL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LYGIFT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HLRFLEFYKKLCTLGLQQENGH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EQEKKYISVRKN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zebrafish  295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CE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LS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KLCHG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E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H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LEFYKKL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GL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NGH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--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consensus  321 </w:t>
      </w:r>
      <w:r>
        <w:rPr>
          <w:rFonts w:cs="Courier New" w:ascii="Courier" w:hAnsi="Courier"/>
          <w:caps/>
          <w:color w:val="000000"/>
          <w:sz w:val="16"/>
          <w:szCs w:val="16"/>
          <w:highlight w:val="white"/>
        </w:rPr>
        <w:t>FCEKsFKaDEsiLiSLSFhlGKLChGLygiFTpdQHLrFLEFYKKLCtLGLQqENGHne qi pqilEqEkKYisVRkN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color w:val="000000"/>
          <w:sz w:val="12"/>
          <w:szCs w:val="16"/>
          <w:highlight w:val="white"/>
        </w:rPr>
        <w:br/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human      378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YNFPAMIVFVDPKNFHMELYSTFFCLCHDPEVPVRYTIAICFYEVSKLLNSG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IHKELITLLQDESLEVLDAL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mouse      380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YNFPAMIVFVDPKNFHMELYSTFFCLCHDPEVPV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IAICFYEVSKLLNSG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IHKELITLLQDESLEVLDALINH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chick      392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YNFPAMIVFVDPKNFH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LY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FCLCHDPEVPVRY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YE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LLNSG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E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LLQDESLEVLDA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zebrafish  373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YNFP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V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L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CHDP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L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P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HKELITLLQ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LEVLDA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consensus  401 </w:t>
      </w:r>
      <w:r>
        <w:rPr>
          <w:rFonts w:cs="Courier New" w:ascii="Courier" w:hAnsi="Courier"/>
          <w:caps/>
          <w:color w:val="000000"/>
          <w:sz w:val="16"/>
          <w:szCs w:val="16"/>
          <w:highlight w:val="white"/>
        </w:rPr>
        <w:t>AYNFPAmivFvDPknFhmELYstFfcLCHDPEvpVRyTiAicFyEVsKLLnsgV lIhKELiTLLQDeSLEVLDALinh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color w:val="000000"/>
          <w:sz w:val="12"/>
          <w:szCs w:val="16"/>
          <w:highlight w:val="white"/>
        </w:rPr>
        <w:br/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human      458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EILELMSTGG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LS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DLIPALTAAEQRAAASLKWRTHEKLLQKYACLPH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SSDQIYYRFLQRMFT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T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mouse      460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EILELMSTGGEN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DLIPALTAAEQRAAASLKWRTHEKLLQK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LPH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SSDQIYYRFLQRMFT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T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chick      472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EILEL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GE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G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IPDL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L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EQRA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LKWRTHEKLLQKYACL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SDQIYYRF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zebrafish  453 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E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AG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V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A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AE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EKLL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L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QI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RM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consensus  481 </w:t>
      </w:r>
      <w:r>
        <w:rPr>
          <w:rFonts w:cs="Courier New" w:ascii="Courier" w:hAnsi="Courier"/>
          <w:caps/>
          <w:color w:val="000000"/>
          <w:sz w:val="16"/>
          <w:szCs w:val="16"/>
          <w:highlight w:val="white"/>
        </w:rPr>
        <w:t>pEiLELmstgGEns qE KlssipDLipALtaAEQrAAaSLkWRtHEKLLQkYaCLPhviSsDQIYyRFlqRMftImmT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color w:val="000000"/>
          <w:sz w:val="12"/>
          <w:szCs w:val="16"/>
          <w:highlight w:val="white"/>
        </w:rPr>
        <w:br/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human      538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VLPV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TLC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LRYNRKQEQRHEVIQKLIEQLGQGKSYWNRLRFLDTCEFII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SKSFFCKYFFL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ELTHD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mouse      540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VLPV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AARTLC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LRYNRKQEQRHEVIQKLIEQLGQGKSYWNRLRFLDTCEFII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FFCKYFFLPVIELTHD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chick      552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VLPV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AARTLC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RYNRKQEQRHEVIQKLIEQLGQGKSYWNRLRFLDTCEF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SKSFFCKYFFLP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LTHD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zebrafish  533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VLPV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TLC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LRYNRKQEQ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Q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YWNRLRFL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SK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C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-</w:t>
        <w:br/>
        <w:t xml:space="preserve">consensus  561 </w:t>
      </w:r>
      <w:r>
        <w:rPr>
          <w:rFonts w:cs="Courier New" w:ascii="Courier" w:hAnsi="Courier"/>
          <w:caps/>
          <w:color w:val="000000"/>
          <w:sz w:val="16"/>
          <w:szCs w:val="16"/>
          <w:highlight w:val="white"/>
        </w:rPr>
        <w:t>NVLPVQkaAaRTLCifLRYNRKQEQRhEviqKlieqLgQGkSYWNRLRFLDtCefiieiFSkSfFCKyfflpvielthd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color w:val="000000"/>
          <w:sz w:val="12"/>
          <w:szCs w:val="16"/>
          <w:highlight w:val="white"/>
        </w:rPr>
        <w:br/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human      618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ANV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KLCYLLPKVKSTLKIPADKHLLQQLEMCVRKLLCQEKDKDVLAIVKRTVLELDRMEMSMDAFQKKFYEKDLL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mouse      620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ANV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KLCYLLPKVK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KIPA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LLQQLEMCVRKLLCQEKDKDVLAIV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VLELDRMEMSM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QK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EKDLL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chick      632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AN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LCYLLPKVKSTLKI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KHLLQQL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KLLCQEKDKDV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VKRTVLELDR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AFQ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Y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LL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zebrafish      --------------------------------------------------------------------------------</w:t>
        <w:br/>
        <w:t xml:space="preserve">consensus  641 </w:t>
      </w:r>
      <w:r>
        <w:rPr>
          <w:rFonts w:cs="Courier New" w:ascii="Courier" w:hAnsi="Courier"/>
          <w:caps/>
          <w:color w:val="000000"/>
          <w:sz w:val="16"/>
          <w:szCs w:val="16"/>
          <w:highlight w:val="white"/>
        </w:rPr>
        <w:t>vanvr mklcyllpkvkstlkipadkhllqqlemcvrkllcqekdkdvlaivkrtvleldrmemsmdafqkkfyekdll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color w:val="000000"/>
          <w:sz w:val="12"/>
          <w:szCs w:val="16"/>
          <w:highlight w:val="white"/>
        </w:rPr>
        <w:br/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human      697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EKEREELLLLEMEQLEKEKQQNDG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D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EKKRR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QS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ISVPGPS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TSKEIKKSK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SQS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mouse      699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EKEREEL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EMEQLEKE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G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SD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EKKRR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QS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ISVPGPSSS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TSKEIKKSK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SQS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chick      712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EKE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LLEMEQLEKEKQQ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VNDKIF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RDN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AKSMTLTSS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S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KSK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SQS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zebrafish      --------------------------------------------------------------------------------</w:t>
        <w:br/>
        <w:t xml:space="preserve">consensus  721 </w:t>
      </w:r>
      <w:r>
        <w:rPr>
          <w:rFonts w:cs="Courier New" w:ascii="Courier" w:hAnsi="Courier"/>
          <w:caps/>
          <w:color w:val="000000"/>
          <w:sz w:val="16"/>
          <w:szCs w:val="16"/>
          <w:highlight w:val="white"/>
        </w:rPr>
        <w:t>qekereellllemeqlekekqqndgr asdk fekkrrdtkt tqsl knipisvpgpssst stskeikksklirsqs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color w:val="000000"/>
          <w:sz w:val="12"/>
          <w:szCs w:val="16"/>
          <w:highlight w:val="white"/>
        </w:rPr>
        <w:br/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human      777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NQAFHAKYGN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CASKSSTTGY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VSGLGK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S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DSFRTRNASSV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FSP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STSR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N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PKSSG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mouse      779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NQAFHAKY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DKCASKSS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SSVSG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LS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DSFRTRNASSV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FSP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STSR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DPKSSG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chick      792 S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K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S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GYTS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C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L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DSFRT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TGNSGNATFS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SLI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SA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  <w:br/>
        <w:t>zebrafish      --------------------------------------------------------------------------------</w:t>
        <w:br/>
        <w:t xml:space="preserve">consensus  801 </w:t>
      </w:r>
      <w:r>
        <w:rPr>
          <w:rFonts w:cs="Courier New" w:ascii="Courier" w:hAnsi="Courier"/>
          <w:caps/>
          <w:color w:val="000000"/>
          <w:sz w:val="16"/>
          <w:szCs w:val="16"/>
          <w:highlight w:val="white"/>
        </w:rPr>
        <w:t>nnqafhakygnldkcaskssttgytssvsglgkt mlsltddsfrtrnassvp sfspnt lpstsrgtgnsadpkssgs</w:t>
        <w:br/>
      </w:r>
      <w:r>
        <w:rPr>
          <w:rFonts w:cs="Courier New" w:ascii="Courier New" w:hAnsi="Courier New"/>
          <w:color w:val="000000"/>
          <w:sz w:val="12"/>
          <w:szCs w:val="16"/>
          <w:highlight w:val="white"/>
        </w:rPr>
        <w:br/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human      857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PRKATLKSRKSN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  <w:br/>
        <w:t xml:space="preserve">mouse      859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PRKATLKSRKSN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  <w:br/>
        <w:t xml:space="preserve">chick      872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VFC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P</w:t>
        <w:br/>
        <w:t>zebrafish      ------------------</w:t>
        <w:br/>
        <w:t xml:space="preserve">consensus  881 </w:t>
      </w:r>
      <w:r>
        <w:rPr>
          <w:rFonts w:cs="Courier New" w:ascii="Courier" w:hAnsi="Courier"/>
          <w:caps/>
          <w:color w:val="000000"/>
          <w:sz w:val="16"/>
          <w:szCs w:val="16"/>
          <w:highlight w:val="white"/>
        </w:rPr>
        <w:t xml:space="preserve">kdtqprkatlksrksnp </w:t>
      </w:r>
    </w:p>
    <w:sectPr>
      <w:type w:val="nextPage"/>
      <w:pgSz w:w="11880" w:h="16820"/>
      <w:pgMar w:left="1928" w:right="68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autoSpaceDE w:val="false"/>
      <w:spacing w:lineRule="auto" w:line="480"/>
      <w:jc w:val="both"/>
    </w:pPr>
    <w:rPr>
      <w:rFonts w:ascii="Arial" w:hAnsi="Arial" w:cs="Arial"/>
      <w:sz w:val="22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06T08:42:00Z</dcterms:created>
  <dc:creator>Stephen Bruce</dc:creator>
  <dc:description/>
  <dc:language>en-US</dc:language>
  <cp:lastModifiedBy>gregor.hopkins</cp:lastModifiedBy>
  <dcterms:modified xsi:type="dcterms:W3CDTF">2008-01-16T10:10:00Z</dcterms:modified>
  <cp:revision>9</cp:revision>
  <dc:subject/>
  <dc:title>human        1 --------------MHPPPPAAAMDFSQNSLFGYMEDLQELTIIERPVRRSLKTPEEIERLTVDEDLSDIERAVYLLSAG</dc:title>
</cp:coreProperties>
</file>